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380" w:rsidRDefault="004D6DAC">
      <w:pPr>
        <w:pStyle w:val="Heading3"/>
        <w:spacing w:line="240" w:lineRule="auto"/>
        <w:rPr>
          <w:rFonts w:ascii="Times New Roman" w:hAnsi="Times New Roman"/>
          <w:sz w:val="24"/>
        </w:rPr>
      </w:pPr>
      <w:bookmarkStart w:id="0" w:name="_Toc24798"/>
      <w:bookmarkStart w:id="1" w:name="_Toc7108"/>
      <w:bookmarkStart w:id="2" w:name="_Toc12991"/>
      <w:bookmarkStart w:id="3" w:name="_Toc18522"/>
      <w:bookmarkStart w:id="4" w:name="_Toc16313"/>
      <w:bookmarkStart w:id="5" w:name="_Toc7801"/>
      <w:bookmarkStart w:id="6" w:name="_GoBack"/>
      <w:bookmarkEnd w:id="6"/>
      <w:proofErr w:type="gramStart"/>
      <w:r>
        <w:rPr>
          <w:rFonts w:ascii="Times New Roman" w:hAnsi="Times New Roman"/>
          <w:sz w:val="24"/>
        </w:rPr>
        <w:t xml:space="preserve">Supplementary </w:t>
      </w:r>
      <w:r w:rsidR="001A5042">
        <w:rPr>
          <w:rFonts w:ascii="Times New Roman" w:hAnsi="Times New Roman"/>
          <w:sz w:val="24"/>
        </w:rPr>
        <w:t>Table 1.</w:t>
      </w:r>
      <w:proofErr w:type="gramEnd"/>
      <w:r w:rsidR="001A5042">
        <w:rPr>
          <w:rFonts w:ascii="Times New Roman" w:hAnsi="Times New Roman"/>
          <w:sz w:val="24"/>
        </w:rPr>
        <w:t xml:space="preserve"> Four published EMT-signature</w:t>
      </w:r>
      <w:bookmarkEnd w:id="0"/>
      <w:bookmarkEnd w:id="1"/>
      <w:bookmarkEnd w:id="2"/>
      <w:bookmarkEnd w:id="3"/>
      <w:bookmarkEnd w:id="4"/>
      <w:bookmarkEnd w:id="5"/>
      <w:r w:rsidR="0052764B">
        <w:rPr>
          <w:rFonts w:ascii="Times New Roman" w:hAnsi="Times New Roman"/>
          <w:sz w:val="24"/>
        </w:rPr>
        <w:t>.</w:t>
      </w:r>
    </w:p>
    <w:tbl>
      <w:tblPr>
        <w:tblW w:w="0" w:type="auto"/>
        <w:tblInd w:w="-13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5"/>
        <w:gridCol w:w="723"/>
        <w:gridCol w:w="603"/>
        <w:gridCol w:w="905"/>
        <w:gridCol w:w="722"/>
        <w:gridCol w:w="603"/>
        <w:gridCol w:w="905"/>
        <w:gridCol w:w="1089"/>
        <w:gridCol w:w="603"/>
        <w:gridCol w:w="905"/>
        <w:gridCol w:w="1457"/>
        <w:gridCol w:w="603"/>
      </w:tblGrid>
      <w:tr w:rsidR="00402380" w:rsidTr="00E63F3F">
        <w:trPr>
          <w:trHeight w:val="285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Chae2018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Gibbons2017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Mark2016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Taube2015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ymb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ar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ymb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ar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ymb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ar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ymb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arker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4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VI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4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VI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0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DAM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58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20ORF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D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D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1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DAMTS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9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NX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OX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OX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DAMT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P7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NA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NA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E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KCN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NA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NA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3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NGPT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BDKR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WI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WI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4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NTX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53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NX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P1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28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NXA8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ITG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ITG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TP8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9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HBD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X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53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LC6A10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M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M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4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BN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86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LC6A10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M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M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AL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KRT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OX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OX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D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5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729;7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D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H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D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EF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7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PS6K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J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0506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OC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LD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7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MPDL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3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MT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6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BC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3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NO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9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5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NR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KRT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OL10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RK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OL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9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ZBE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OL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10OR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OL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5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R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OL5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5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T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OL5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J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OL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IL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OL6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4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E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OL6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GF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OL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YO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TN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1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AC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3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WW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YNC1L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Z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M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ZNF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RB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N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4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S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9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KIAA1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S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RS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0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1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H2D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B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B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D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ST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6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AM16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ALN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KR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P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J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PR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KIAA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9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RH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ELS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Y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0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1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1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HOO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4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UP62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HT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ERPI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INH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PIN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IR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OLR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2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ITG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9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LM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OX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IL1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31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RR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SPA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A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IFI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3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ARVEL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L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1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ARVEL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8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MPRSS1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9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1ORF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53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SR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LOX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YO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OL1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AP1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1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TE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I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NFRSF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0506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OC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A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5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OLFML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TP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COL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ST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DGF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PH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MP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2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OS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KRT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RS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P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ITG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PIN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4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6ORF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PO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7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L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3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UL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NX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3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YT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HB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RHGAP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V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S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V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LC6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ZE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1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LD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5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YB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7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YP4F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C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GF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BL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X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AMK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S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A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0506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OC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KRT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A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9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RR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N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10ORF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6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MPRS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S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D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100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ORO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5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KL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3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XP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IR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IR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1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HOO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R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IC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6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LC2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KL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MEM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3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RIM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HB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LDH1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S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5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YO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YP27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IL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M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KRT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J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VSN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L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TS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Y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A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4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PB41L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9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NF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T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5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EPRE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P1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48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KMT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KM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9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RH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3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RHGA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53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RR5-ARHGA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IGF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7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100A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KRT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V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61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MEM3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100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KL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GAL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XA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L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4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BM3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7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AB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UCH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KLK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ACST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ERPIN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PR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GF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PRR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BL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6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RE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OL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OL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D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NP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OS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G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5ORF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RR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B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R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PO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1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R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L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B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3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G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IGFB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5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VR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DH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6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OLFM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Y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OL5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T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LEKH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ZE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O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TG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H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MP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RA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A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NFAI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0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REB3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UG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H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NAJ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DKN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0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CDC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WNT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IGFB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PM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ILIP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6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DG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B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4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XYL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T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KRT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HS3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MC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4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-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3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EP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R2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CCP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9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L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T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P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5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NKRD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D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EMA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GFB1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COL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0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TARD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I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1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YN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5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N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ST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V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19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10ORF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T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H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4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N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C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BL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UBA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1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OPZ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9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YBR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PAP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T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AD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B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SH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 w:rsidR="00402380" w:rsidTr="00E63F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40238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53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ZBTB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02380" w:rsidRDefault="001A5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</w:tbl>
    <w:p w:rsidR="00402380" w:rsidRDefault="00402380" w:rsidP="004D6DAC">
      <w:pPr>
        <w:pStyle w:val="NormalWeb"/>
        <w:widowControl/>
        <w:shd w:val="clear" w:color="auto" w:fill="FFFFFF"/>
        <w:spacing w:beforeLines="50" w:before="156" w:afterLines="50" w:after="156"/>
        <w:rPr>
          <w:rFonts w:ascii="Times New Roman" w:hAnsi="Times New Roman"/>
        </w:rPr>
      </w:pPr>
    </w:p>
    <w:sectPr w:rsidR="00402380" w:rsidSect="0040238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4DA9" w:rsidRDefault="00534DA9" w:rsidP="00A31C49">
      <w:r>
        <w:separator/>
      </w:r>
    </w:p>
  </w:endnote>
  <w:endnote w:type="continuationSeparator" w:id="0">
    <w:p w:rsidR="00534DA9" w:rsidRDefault="00534DA9" w:rsidP="00A31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4DA9" w:rsidRDefault="00534DA9" w:rsidP="00A31C49">
      <w:r>
        <w:separator/>
      </w:r>
    </w:p>
  </w:footnote>
  <w:footnote w:type="continuationSeparator" w:id="0">
    <w:p w:rsidR="00534DA9" w:rsidRDefault="00534DA9" w:rsidP="00A31C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02380"/>
    <w:rsid w:val="001A5042"/>
    <w:rsid w:val="00402380"/>
    <w:rsid w:val="004D6DAC"/>
    <w:rsid w:val="0052764B"/>
    <w:rsid w:val="00534DA9"/>
    <w:rsid w:val="0054067B"/>
    <w:rsid w:val="00A31C49"/>
    <w:rsid w:val="00B34F1D"/>
    <w:rsid w:val="00E56311"/>
    <w:rsid w:val="00E63F3F"/>
    <w:rsid w:val="30021F1C"/>
    <w:rsid w:val="44AD56FF"/>
    <w:rsid w:val="6DBA3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02380"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Heading3">
    <w:name w:val="heading 3"/>
    <w:basedOn w:val="Normal"/>
    <w:next w:val="Normal"/>
    <w:qFormat/>
    <w:rsid w:val="00402380"/>
    <w:pPr>
      <w:keepNext/>
      <w:keepLines/>
      <w:spacing w:line="413" w:lineRule="auto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402380"/>
    <w:pPr>
      <w:spacing w:before="100" w:beforeAutospacing="1" w:after="100" w:afterAutospacing="1"/>
      <w:jc w:val="left"/>
    </w:pPr>
    <w:rPr>
      <w:kern w:val="0"/>
      <w:sz w:val="24"/>
    </w:rPr>
  </w:style>
  <w:style w:type="paragraph" w:styleId="Header">
    <w:name w:val="header"/>
    <w:basedOn w:val="Normal"/>
    <w:link w:val="HeaderChar"/>
    <w:rsid w:val="00A31C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31C49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link w:val="FooterChar"/>
    <w:rsid w:val="00A31C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31C49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68</Words>
  <Characters>6088</Characters>
  <Application>Microsoft Office Word</Application>
  <DocSecurity>0</DocSecurity>
  <Lines>50</Lines>
  <Paragraphs>14</Paragraphs>
  <ScaleCrop>false</ScaleCrop>
  <Company/>
  <LinksUpToDate>false</LinksUpToDate>
  <CharactersWithSpaces>7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ystem-20</cp:lastModifiedBy>
  <cp:revision>6</cp:revision>
  <dcterms:created xsi:type="dcterms:W3CDTF">2014-10-29T12:08:00Z</dcterms:created>
  <dcterms:modified xsi:type="dcterms:W3CDTF">2020-06-09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89</vt:lpwstr>
  </property>
</Properties>
</file>